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576F84" w14:textId="7756867C" w:rsidR="00B014EA" w:rsidRPr="00614DD4" w:rsidRDefault="00B014EA" w:rsidP="00B014EA">
      <w:pPr>
        <w:spacing w:after="120" w:line="360" w:lineRule="auto"/>
        <w:rPr>
          <w:rFonts w:eastAsia="Times New Roman"/>
          <w:lang w:val="en-GB" w:eastAsia="en-GB"/>
        </w:rPr>
      </w:pPr>
      <w:r w:rsidRPr="00B014EA">
        <w:rPr>
          <w:rFonts w:eastAsia="Times New Roman"/>
          <w:b/>
          <w:bCs/>
          <w:lang w:val="en-GB" w:eastAsia="en-GB"/>
        </w:rPr>
        <w:t xml:space="preserve">Figure </w:t>
      </w:r>
      <w:r w:rsidR="00562DCB">
        <w:rPr>
          <w:rFonts w:eastAsia="Times New Roman"/>
          <w:b/>
          <w:bCs/>
          <w:lang w:val="en-GB" w:eastAsia="en-GB"/>
        </w:rPr>
        <w:t>S</w:t>
      </w:r>
      <w:r w:rsidRPr="00B014EA">
        <w:rPr>
          <w:rFonts w:eastAsia="Times New Roman"/>
          <w:b/>
          <w:bCs/>
          <w:lang w:val="en-GB" w:eastAsia="en-GB"/>
        </w:rPr>
        <w:t>1</w:t>
      </w:r>
      <w:r w:rsidRPr="0017688F">
        <w:rPr>
          <w:rFonts w:eastAsia="Times New Roman"/>
          <w:lang w:val="en-GB" w:eastAsia="en-GB"/>
        </w:rPr>
        <w:t xml:space="preserve"> Matching effect display of propensity score. After matching, the distribution of the dots is more regular than that of the unmatched control units.</w:t>
      </w:r>
    </w:p>
    <w:p w14:paraId="3F62D6BA" w14:textId="56EF0904" w:rsidR="000C02DE" w:rsidRDefault="000C02DE">
      <w:pPr>
        <w:rPr>
          <w:lang w:val="en-GB"/>
        </w:rPr>
      </w:pPr>
    </w:p>
    <w:p w14:paraId="63AFE0C4" w14:textId="2F99CD51" w:rsidR="00B014EA" w:rsidRDefault="00B014EA" w:rsidP="00B014EA">
      <w:pPr>
        <w:suppressLineNumbers/>
        <w:spacing w:after="120" w:line="360" w:lineRule="auto"/>
        <w:rPr>
          <w:rFonts w:eastAsia="Times New Roman"/>
          <w:lang w:val="en-GB" w:eastAsia="en-GB"/>
        </w:rPr>
      </w:pPr>
      <w:r w:rsidRPr="0017688F">
        <w:rPr>
          <w:rFonts w:eastAsia="Times New Roman"/>
          <w:lang w:val="en-GB" w:eastAsia="en-GB"/>
        </w:rPr>
        <w:t xml:space="preserve">Figure </w:t>
      </w:r>
      <w:r w:rsidR="00562DCB">
        <w:rPr>
          <w:rFonts w:eastAsia="Times New Roman"/>
          <w:lang w:val="en-GB" w:eastAsia="en-GB"/>
        </w:rPr>
        <w:t>S</w:t>
      </w:r>
      <w:bookmarkStart w:id="0" w:name="_GoBack"/>
      <w:bookmarkEnd w:id="0"/>
      <w:r w:rsidRPr="0017688F">
        <w:rPr>
          <w:rFonts w:eastAsia="Times New Roman"/>
          <w:lang w:val="en-GB" w:eastAsia="en-GB"/>
        </w:rPr>
        <w:t>1</w:t>
      </w:r>
    </w:p>
    <w:p w14:paraId="2B39CE66" w14:textId="2846132C" w:rsidR="00B014EA" w:rsidRPr="00B014EA" w:rsidRDefault="00B014EA">
      <w:pPr>
        <w:rPr>
          <w:lang w:val="en-GB"/>
        </w:rPr>
      </w:pPr>
      <w:r>
        <w:rPr>
          <w:rFonts w:eastAsia="Times New Roman"/>
          <w:noProof/>
          <w:lang w:val="en-IN" w:eastAsia="en-IN"/>
        </w:rPr>
        <w:drawing>
          <wp:inline distT="0" distB="0" distL="0" distR="0" wp14:anchorId="235A44F8" wp14:editId="71C9E223">
            <wp:extent cx="5270500" cy="370908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09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014EA" w:rsidRPr="00B014EA" w:rsidSect="00FA2B4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4EA"/>
    <w:rsid w:val="0001236B"/>
    <w:rsid w:val="00065271"/>
    <w:rsid w:val="0009514B"/>
    <w:rsid w:val="000A5308"/>
    <w:rsid w:val="000B040F"/>
    <w:rsid w:val="000C02DE"/>
    <w:rsid w:val="000E6BBF"/>
    <w:rsid w:val="000E73AA"/>
    <w:rsid w:val="00124B05"/>
    <w:rsid w:val="00126AFF"/>
    <w:rsid w:val="00134FC7"/>
    <w:rsid w:val="00157980"/>
    <w:rsid w:val="00162D88"/>
    <w:rsid w:val="0016757B"/>
    <w:rsid w:val="00176131"/>
    <w:rsid w:val="001A2744"/>
    <w:rsid w:val="001C4431"/>
    <w:rsid w:val="001F1DF9"/>
    <w:rsid w:val="00211B2B"/>
    <w:rsid w:val="00220F3B"/>
    <w:rsid w:val="00260D56"/>
    <w:rsid w:val="002656CB"/>
    <w:rsid w:val="002B63D8"/>
    <w:rsid w:val="002C44F4"/>
    <w:rsid w:val="0031276C"/>
    <w:rsid w:val="00335D87"/>
    <w:rsid w:val="003A1593"/>
    <w:rsid w:val="003E1CB7"/>
    <w:rsid w:val="00407719"/>
    <w:rsid w:val="004402F2"/>
    <w:rsid w:val="004413A1"/>
    <w:rsid w:val="004566AD"/>
    <w:rsid w:val="00477C7E"/>
    <w:rsid w:val="00486AFF"/>
    <w:rsid w:val="004C6451"/>
    <w:rsid w:val="004D1675"/>
    <w:rsid w:val="00562DCB"/>
    <w:rsid w:val="005676C9"/>
    <w:rsid w:val="00571E8F"/>
    <w:rsid w:val="005A1EBB"/>
    <w:rsid w:val="005A6A74"/>
    <w:rsid w:val="005C0D8E"/>
    <w:rsid w:val="005E27C6"/>
    <w:rsid w:val="006203C7"/>
    <w:rsid w:val="00661C10"/>
    <w:rsid w:val="006865C5"/>
    <w:rsid w:val="006A3FB6"/>
    <w:rsid w:val="006B1248"/>
    <w:rsid w:val="006B3447"/>
    <w:rsid w:val="006C00FC"/>
    <w:rsid w:val="006E46D1"/>
    <w:rsid w:val="00707A65"/>
    <w:rsid w:val="00715BB5"/>
    <w:rsid w:val="007371F0"/>
    <w:rsid w:val="00745061"/>
    <w:rsid w:val="007531B6"/>
    <w:rsid w:val="00811A5A"/>
    <w:rsid w:val="00846A31"/>
    <w:rsid w:val="00861EB8"/>
    <w:rsid w:val="00896764"/>
    <w:rsid w:val="008A03F4"/>
    <w:rsid w:val="008A58A1"/>
    <w:rsid w:val="008D12E9"/>
    <w:rsid w:val="008F2F10"/>
    <w:rsid w:val="00905CC3"/>
    <w:rsid w:val="0092020D"/>
    <w:rsid w:val="009533EA"/>
    <w:rsid w:val="00954D48"/>
    <w:rsid w:val="00973F39"/>
    <w:rsid w:val="00986319"/>
    <w:rsid w:val="00990759"/>
    <w:rsid w:val="009953D1"/>
    <w:rsid w:val="009A2C9F"/>
    <w:rsid w:val="009A4FF6"/>
    <w:rsid w:val="009D26D3"/>
    <w:rsid w:val="009E77E6"/>
    <w:rsid w:val="009F6C67"/>
    <w:rsid w:val="00A21A5D"/>
    <w:rsid w:val="00A61EF5"/>
    <w:rsid w:val="00A65895"/>
    <w:rsid w:val="00A90176"/>
    <w:rsid w:val="00A940C7"/>
    <w:rsid w:val="00A94297"/>
    <w:rsid w:val="00AB3687"/>
    <w:rsid w:val="00AB642E"/>
    <w:rsid w:val="00AC262E"/>
    <w:rsid w:val="00AD2699"/>
    <w:rsid w:val="00AF365C"/>
    <w:rsid w:val="00B014C2"/>
    <w:rsid w:val="00B014EA"/>
    <w:rsid w:val="00B12C3B"/>
    <w:rsid w:val="00B3289F"/>
    <w:rsid w:val="00B34984"/>
    <w:rsid w:val="00B5178C"/>
    <w:rsid w:val="00B77520"/>
    <w:rsid w:val="00B825DE"/>
    <w:rsid w:val="00C14C5F"/>
    <w:rsid w:val="00C17737"/>
    <w:rsid w:val="00C24BA6"/>
    <w:rsid w:val="00C44A6F"/>
    <w:rsid w:val="00C51927"/>
    <w:rsid w:val="00C838CE"/>
    <w:rsid w:val="00CA36BD"/>
    <w:rsid w:val="00CA39C3"/>
    <w:rsid w:val="00D029F9"/>
    <w:rsid w:val="00D45717"/>
    <w:rsid w:val="00D63801"/>
    <w:rsid w:val="00D70F67"/>
    <w:rsid w:val="00D95C1E"/>
    <w:rsid w:val="00DB6E6D"/>
    <w:rsid w:val="00DB6FA5"/>
    <w:rsid w:val="00DD40EF"/>
    <w:rsid w:val="00DE7F47"/>
    <w:rsid w:val="00E53D2B"/>
    <w:rsid w:val="00E5772A"/>
    <w:rsid w:val="00E57E41"/>
    <w:rsid w:val="00E74006"/>
    <w:rsid w:val="00E83214"/>
    <w:rsid w:val="00EB5AC9"/>
    <w:rsid w:val="00F5752E"/>
    <w:rsid w:val="00F81BF5"/>
    <w:rsid w:val="00FA2B4D"/>
    <w:rsid w:val="00FA6E11"/>
    <w:rsid w:val="00FA7E2D"/>
    <w:rsid w:val="00FB08B5"/>
    <w:rsid w:val="00FB2419"/>
    <w:rsid w:val="00FF2D0A"/>
    <w:rsid w:val="00FF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89822"/>
  <w15:chartTrackingRefBased/>
  <w15:docId w15:val="{244A3F6F-C1F5-F146-BAF7-90C283A0E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4EA"/>
    <w:pPr>
      <w:spacing w:after="200" w:line="276" w:lineRule="auto"/>
    </w:pPr>
    <w:rPr>
      <w:rFonts w:ascii="Calibri" w:hAnsi="Calibri" w:cs="Times New Roman"/>
      <w:kern w:val="0"/>
      <w:sz w:val="22"/>
      <w:szCs w:val="22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ia Flora V.</cp:lastModifiedBy>
  <cp:revision>2</cp:revision>
  <dcterms:created xsi:type="dcterms:W3CDTF">2022-04-21T10:06:00Z</dcterms:created>
  <dcterms:modified xsi:type="dcterms:W3CDTF">2022-04-21T10:06:00Z</dcterms:modified>
</cp:coreProperties>
</file>